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2A9" w:rsidRPr="00474433" w:rsidRDefault="005902A9" w:rsidP="005902A9">
      <w:pPr>
        <w:pStyle w:val="TableTitle"/>
        <w:rPr>
          <w:rFonts w:eastAsia="Batang"/>
          <w:sz w:val="22"/>
          <w:szCs w:val="22"/>
          <w:lang w:eastAsia="ko-KR"/>
        </w:rPr>
      </w:pPr>
      <w:r w:rsidRPr="00474433">
        <w:rPr>
          <w:sz w:val="22"/>
          <w:szCs w:val="22"/>
        </w:rPr>
        <w:t xml:space="preserve">STROBE Statement: </w:t>
      </w:r>
      <w:proofErr w:type="spellStart"/>
      <w:r w:rsidR="002614A7">
        <w:rPr>
          <w:sz w:val="22"/>
          <w:szCs w:val="22"/>
        </w:rPr>
        <w:t>Pentamidine</w:t>
      </w:r>
      <w:proofErr w:type="spellEnd"/>
      <w:r w:rsidR="002614A7">
        <w:rPr>
          <w:sz w:val="22"/>
          <w:szCs w:val="22"/>
        </w:rPr>
        <w:t xml:space="preserve"> cohort</w:t>
      </w:r>
    </w:p>
    <w:p w:rsidR="005902A9" w:rsidRPr="00474433" w:rsidRDefault="005902A9" w:rsidP="005902A9">
      <w:pPr>
        <w:pStyle w:val="TableTitle"/>
        <w:rPr>
          <w:sz w:val="22"/>
          <w:szCs w:val="22"/>
          <w:lang w:eastAsia="ko-KR"/>
        </w:rPr>
      </w:pPr>
    </w:p>
    <w:p w:rsidR="005902A9" w:rsidRPr="00474433" w:rsidRDefault="005902A9" w:rsidP="005902A9">
      <w:pPr>
        <w:pStyle w:val="TableTitle"/>
        <w:rPr>
          <w:sz w:val="22"/>
          <w:szCs w:val="22"/>
          <w:lang w:eastAsia="ko-KR"/>
        </w:rPr>
      </w:pPr>
    </w:p>
    <w:tbl>
      <w:tblPr>
        <w:tblStyle w:val="TableGrid"/>
        <w:tblW w:w="8155" w:type="dxa"/>
        <w:tblLayout w:type="fixed"/>
        <w:tblLook w:val="04A0"/>
      </w:tblPr>
      <w:tblGrid>
        <w:gridCol w:w="1838"/>
        <w:gridCol w:w="851"/>
        <w:gridCol w:w="3332"/>
        <w:gridCol w:w="2134"/>
      </w:tblGrid>
      <w:tr w:rsidR="005902A9" w:rsidRPr="00474433" w:rsidTr="00923B6F">
        <w:tc>
          <w:tcPr>
            <w:tcW w:w="1838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Item No</w:t>
            </w:r>
          </w:p>
        </w:tc>
        <w:tc>
          <w:tcPr>
            <w:tcW w:w="3332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Recommendations</w:t>
            </w:r>
          </w:p>
        </w:tc>
        <w:tc>
          <w:tcPr>
            <w:tcW w:w="2133" w:type="dxa"/>
          </w:tcPr>
          <w:p w:rsidR="005902A9" w:rsidRPr="00474433" w:rsidRDefault="009B0337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Section</w:t>
            </w:r>
            <w:bookmarkStart w:id="0" w:name="_GoBack"/>
            <w:bookmarkEnd w:id="0"/>
          </w:p>
        </w:tc>
      </w:tr>
      <w:tr w:rsidR="005902A9" w:rsidRPr="00474433" w:rsidTr="00923B6F">
        <w:tc>
          <w:tcPr>
            <w:tcW w:w="1838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Title and abstract</w:t>
            </w:r>
          </w:p>
        </w:tc>
        <w:tc>
          <w:tcPr>
            <w:tcW w:w="851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</w:t>
            </w:r>
          </w:p>
        </w:tc>
        <w:tc>
          <w:tcPr>
            <w:tcW w:w="3332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a) Indicate the study’s design with a commonly used term in the title or the abstract</w:t>
            </w:r>
          </w:p>
        </w:tc>
        <w:tc>
          <w:tcPr>
            <w:tcW w:w="2133" w:type="dxa"/>
          </w:tcPr>
          <w:p w:rsidR="005902A9" w:rsidRPr="00474433" w:rsidRDefault="001F5B04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he title specifies a cohort design.</w:t>
            </w:r>
          </w:p>
        </w:tc>
      </w:tr>
      <w:tr w:rsidR="005902A9" w:rsidRPr="00474433" w:rsidTr="00923B6F">
        <w:tc>
          <w:tcPr>
            <w:tcW w:w="1838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b) Provide in the abstract an informative and balanced summary of what was done and what was found</w:t>
            </w:r>
          </w:p>
        </w:tc>
        <w:tc>
          <w:tcPr>
            <w:tcW w:w="2133" w:type="dxa"/>
          </w:tcPr>
          <w:p w:rsidR="005902A9" w:rsidRPr="00474433" w:rsidRDefault="001F5B04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A structured abstract is provided.</w:t>
            </w:r>
          </w:p>
        </w:tc>
      </w:tr>
      <w:tr w:rsidR="005902A9" w:rsidRPr="00474433" w:rsidTr="00923B6F">
        <w:tc>
          <w:tcPr>
            <w:tcW w:w="1838" w:type="dxa"/>
          </w:tcPr>
          <w:p w:rsidR="005902A9" w:rsidRPr="00474433" w:rsidRDefault="005902A9" w:rsidP="00C42BA7">
            <w:pPr>
              <w:pStyle w:val="TableTitle"/>
              <w:rPr>
                <w:b/>
                <w:sz w:val="22"/>
                <w:szCs w:val="22"/>
                <w:lang w:eastAsia="ko-KR"/>
              </w:rPr>
            </w:pPr>
            <w:r w:rsidRPr="00474433">
              <w:rPr>
                <w:b/>
                <w:sz w:val="22"/>
                <w:szCs w:val="22"/>
                <w:lang w:eastAsia="ko-KR"/>
              </w:rPr>
              <w:t>Introduction</w:t>
            </w:r>
          </w:p>
        </w:tc>
        <w:tc>
          <w:tcPr>
            <w:tcW w:w="851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2133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</w:tr>
      <w:tr w:rsidR="005902A9" w:rsidRPr="00474433" w:rsidTr="00923B6F">
        <w:tc>
          <w:tcPr>
            <w:tcW w:w="1838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bookmarkStart w:id="1" w:name="bold8"/>
            <w:bookmarkStart w:id="2" w:name="italic9"/>
            <w:r w:rsidRPr="00474433">
              <w:rPr>
                <w:bCs/>
                <w:sz w:val="22"/>
                <w:szCs w:val="22"/>
              </w:rPr>
              <w:t>Background/</w:t>
            </w:r>
            <w:bookmarkStart w:id="3" w:name="bold9"/>
            <w:bookmarkStart w:id="4" w:name="italic10"/>
            <w:bookmarkEnd w:id="1"/>
            <w:bookmarkEnd w:id="2"/>
            <w:r w:rsidRPr="00474433">
              <w:rPr>
                <w:bCs/>
                <w:sz w:val="22"/>
                <w:szCs w:val="22"/>
              </w:rPr>
              <w:t>rationale</w:t>
            </w:r>
            <w:bookmarkEnd w:id="3"/>
            <w:bookmarkEnd w:id="4"/>
          </w:p>
        </w:tc>
        <w:tc>
          <w:tcPr>
            <w:tcW w:w="851" w:type="dxa"/>
          </w:tcPr>
          <w:p w:rsidR="005902A9" w:rsidRPr="00474433" w:rsidRDefault="005902A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2</w:t>
            </w:r>
          </w:p>
        </w:tc>
        <w:tc>
          <w:tcPr>
            <w:tcW w:w="3332" w:type="dxa"/>
          </w:tcPr>
          <w:p w:rsidR="005902A9" w:rsidRPr="00474433" w:rsidRDefault="005902A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Explain the scientific background and rationale for the investigation being reported </w:t>
            </w:r>
          </w:p>
        </w:tc>
        <w:tc>
          <w:tcPr>
            <w:tcW w:w="2133" w:type="dxa"/>
          </w:tcPr>
          <w:p w:rsidR="005902A9" w:rsidRPr="00474433" w:rsidRDefault="001F5B04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he Introduction section.</w:t>
            </w:r>
          </w:p>
        </w:tc>
      </w:tr>
      <w:tr w:rsidR="005902A9" w:rsidRPr="00474433" w:rsidTr="00923B6F">
        <w:tc>
          <w:tcPr>
            <w:tcW w:w="1838" w:type="dxa"/>
          </w:tcPr>
          <w:p w:rsidR="005902A9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Objectives</w:t>
            </w:r>
          </w:p>
        </w:tc>
        <w:tc>
          <w:tcPr>
            <w:tcW w:w="851" w:type="dxa"/>
          </w:tcPr>
          <w:p w:rsidR="005902A9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3</w:t>
            </w:r>
          </w:p>
        </w:tc>
        <w:tc>
          <w:tcPr>
            <w:tcW w:w="3332" w:type="dxa"/>
          </w:tcPr>
          <w:p w:rsidR="005902A9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State specific objectives, including any 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prespecified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 xml:space="preserve"> hypotheses</w:t>
            </w:r>
          </w:p>
        </w:tc>
        <w:tc>
          <w:tcPr>
            <w:tcW w:w="2133" w:type="dxa"/>
          </w:tcPr>
          <w:p w:rsidR="005902A9" w:rsidRPr="00474433" w:rsidRDefault="0008263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Penultimate section of the Introduction section.</w:t>
            </w:r>
          </w:p>
        </w:tc>
      </w:tr>
      <w:tr w:rsidR="005951BC" w:rsidRPr="00474433" w:rsidTr="00923B6F">
        <w:tc>
          <w:tcPr>
            <w:tcW w:w="1838" w:type="dxa"/>
          </w:tcPr>
          <w:p w:rsidR="005951BC" w:rsidRPr="00474433" w:rsidRDefault="005951BC" w:rsidP="00C42BA7">
            <w:pPr>
              <w:pStyle w:val="TableTitle"/>
              <w:rPr>
                <w:b/>
                <w:sz w:val="22"/>
                <w:szCs w:val="22"/>
                <w:lang w:eastAsia="ko-KR"/>
              </w:rPr>
            </w:pPr>
            <w:r w:rsidRPr="00474433">
              <w:rPr>
                <w:b/>
                <w:sz w:val="22"/>
                <w:szCs w:val="22"/>
                <w:lang w:eastAsia="ko-KR"/>
              </w:rPr>
              <w:t>Methods</w:t>
            </w:r>
          </w:p>
        </w:tc>
        <w:tc>
          <w:tcPr>
            <w:tcW w:w="851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2133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</w:tr>
      <w:tr w:rsidR="005951BC" w:rsidRPr="00474433" w:rsidTr="00923B6F">
        <w:tc>
          <w:tcPr>
            <w:tcW w:w="1838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Study design</w:t>
            </w:r>
          </w:p>
        </w:tc>
        <w:tc>
          <w:tcPr>
            <w:tcW w:w="851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4</w:t>
            </w:r>
          </w:p>
        </w:tc>
        <w:tc>
          <w:tcPr>
            <w:tcW w:w="3332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Present key elements of study design early in the paper</w:t>
            </w:r>
          </w:p>
        </w:tc>
        <w:tc>
          <w:tcPr>
            <w:tcW w:w="2133" w:type="dxa"/>
          </w:tcPr>
          <w:p w:rsidR="005951BC" w:rsidRPr="00474433" w:rsidRDefault="0008263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Study Design’ subsection of the Methods section.</w:t>
            </w:r>
          </w:p>
        </w:tc>
      </w:tr>
      <w:tr w:rsidR="005951BC" w:rsidRPr="00474433" w:rsidTr="00923B6F">
        <w:tc>
          <w:tcPr>
            <w:tcW w:w="1838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Setting</w:t>
            </w:r>
          </w:p>
        </w:tc>
        <w:tc>
          <w:tcPr>
            <w:tcW w:w="851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332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33" w:type="dxa"/>
          </w:tcPr>
          <w:p w:rsidR="005951BC" w:rsidRPr="00474433" w:rsidRDefault="0008263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Setting’</w:t>
            </w:r>
            <w:r w:rsidR="000E2FD0">
              <w:rPr>
                <w:sz w:val="22"/>
                <w:szCs w:val="22"/>
                <w:lang w:eastAsia="ko-KR"/>
              </w:rPr>
              <w:t xml:space="preserve"> and ‘Participants’ subsections of the Methods section.</w:t>
            </w:r>
          </w:p>
        </w:tc>
      </w:tr>
      <w:tr w:rsidR="005951BC" w:rsidRPr="00474433" w:rsidTr="00923B6F">
        <w:tc>
          <w:tcPr>
            <w:tcW w:w="1838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332" w:type="dxa"/>
          </w:tcPr>
          <w:p w:rsidR="005951BC" w:rsidRPr="00474433" w:rsidRDefault="005951BC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(a) </w:t>
            </w:r>
            <w:r w:rsidRPr="00474433">
              <w:rPr>
                <w:i/>
                <w:sz w:val="22"/>
                <w:szCs w:val="22"/>
                <w:lang w:eastAsia="ko-KR"/>
              </w:rPr>
              <w:t>Cohort study</w:t>
            </w:r>
            <w:r w:rsidRPr="00474433">
              <w:rPr>
                <w:sz w:val="22"/>
                <w:szCs w:val="22"/>
                <w:lang w:eastAsia="ko-KR"/>
              </w:rPr>
              <w:t xml:space="preserve">—Give the eligibility criteria, and the sources and methods of selection of participants. Describe methods of follow-up </w:t>
            </w:r>
          </w:p>
        </w:tc>
        <w:tc>
          <w:tcPr>
            <w:tcW w:w="2133" w:type="dxa"/>
          </w:tcPr>
          <w:p w:rsidR="005951BC" w:rsidRPr="00474433" w:rsidRDefault="000E2FD0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Setting’ and ‘Follow up’ subsections of the Methods section.</w:t>
            </w:r>
          </w:p>
        </w:tc>
      </w:tr>
      <w:tr w:rsidR="005951BC" w:rsidRPr="00474433" w:rsidTr="00923B6F">
        <w:tc>
          <w:tcPr>
            <w:tcW w:w="1838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5951BC" w:rsidRPr="00023440" w:rsidRDefault="005951BC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(b) </w:t>
            </w:r>
            <w:r w:rsidRPr="00474433">
              <w:rPr>
                <w:i/>
                <w:sz w:val="22"/>
                <w:szCs w:val="22"/>
                <w:lang w:eastAsia="ko-KR"/>
              </w:rPr>
              <w:t>Cohort study</w:t>
            </w:r>
            <w:r w:rsidRPr="00474433">
              <w:rPr>
                <w:sz w:val="22"/>
                <w:szCs w:val="22"/>
                <w:lang w:eastAsia="ko-KR"/>
              </w:rPr>
              <w:t>—For matched studies, give matching criteria and number of exposed and unexposed</w:t>
            </w:r>
          </w:p>
        </w:tc>
        <w:tc>
          <w:tcPr>
            <w:tcW w:w="2133" w:type="dxa"/>
          </w:tcPr>
          <w:p w:rsidR="005951BC" w:rsidRPr="00474433" w:rsidRDefault="000E2FD0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Not applicable</w:t>
            </w:r>
          </w:p>
        </w:tc>
      </w:tr>
      <w:tr w:rsidR="005951BC" w:rsidRPr="00474433" w:rsidTr="00923B6F">
        <w:tc>
          <w:tcPr>
            <w:tcW w:w="1838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851" w:type="dxa"/>
          </w:tcPr>
          <w:p w:rsidR="005951BC" w:rsidRPr="00474433" w:rsidRDefault="005951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332" w:type="dxa"/>
          </w:tcPr>
          <w:p w:rsidR="005951BC" w:rsidRPr="00474433" w:rsidRDefault="005951BC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33" w:type="dxa"/>
          </w:tcPr>
          <w:p w:rsidR="005951BC" w:rsidRPr="00474433" w:rsidRDefault="000E2FD0" w:rsidP="000E2FD0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Intervention’ and ‘Outcomes’ subsections of the Methods section.</w:t>
            </w:r>
          </w:p>
        </w:tc>
      </w:tr>
      <w:tr w:rsidR="002F73BC" w:rsidRPr="00474433" w:rsidTr="00923B6F">
        <w:tc>
          <w:tcPr>
            <w:tcW w:w="1838" w:type="dxa"/>
          </w:tcPr>
          <w:p w:rsidR="002F73BC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Data sources/ measurement</w:t>
            </w:r>
          </w:p>
        </w:tc>
        <w:tc>
          <w:tcPr>
            <w:tcW w:w="851" w:type="dxa"/>
          </w:tcPr>
          <w:p w:rsidR="002F73BC" w:rsidRPr="00474433" w:rsidRDefault="002F73BC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8</w:t>
            </w:r>
            <w:r w:rsidR="00F40E09" w:rsidRPr="00474433">
              <w:rPr>
                <w:sz w:val="22"/>
                <w:szCs w:val="22"/>
                <w:lang w:eastAsia="ko-KR"/>
              </w:rPr>
              <w:t>*</w:t>
            </w:r>
          </w:p>
        </w:tc>
        <w:tc>
          <w:tcPr>
            <w:tcW w:w="3332" w:type="dxa"/>
          </w:tcPr>
          <w:p w:rsidR="002F73BC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For each variable of interest, give sources of data and details of methods of assessment (measurement). Describe comparability of assessment methods if there is more than one </w:t>
            </w:r>
            <w:r w:rsidRPr="00474433">
              <w:rPr>
                <w:sz w:val="22"/>
                <w:szCs w:val="22"/>
                <w:lang w:eastAsia="ko-KR"/>
              </w:rPr>
              <w:lastRenderedPageBreak/>
              <w:t>group</w:t>
            </w:r>
          </w:p>
        </w:tc>
        <w:tc>
          <w:tcPr>
            <w:tcW w:w="2133" w:type="dxa"/>
          </w:tcPr>
          <w:p w:rsidR="002F73BC" w:rsidRPr="00474433" w:rsidRDefault="000E2FD0" w:rsidP="000E2FD0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lastRenderedPageBreak/>
              <w:t>‘Intervention’, ‘Follow up’ and ‘Outcomes’ subsections of the Methods section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lastRenderedPageBreak/>
              <w:t>Bias</w:t>
            </w: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332" w:type="dxa"/>
          </w:tcPr>
          <w:p w:rsidR="00F40E09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Describe any efforts to address potential sources of bias</w:t>
            </w:r>
          </w:p>
        </w:tc>
        <w:tc>
          <w:tcPr>
            <w:tcW w:w="2133" w:type="dxa"/>
          </w:tcPr>
          <w:p w:rsidR="00F40E09" w:rsidRPr="00474433" w:rsidRDefault="00023440" w:rsidP="00C56918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“Statistical methods section of “Methods” and </w:t>
            </w:r>
            <w:r w:rsidR="00C56918">
              <w:rPr>
                <w:sz w:val="22"/>
                <w:szCs w:val="22"/>
                <w:lang w:eastAsia="ko-KR"/>
              </w:rPr>
              <w:t>Second paragraph of the Discussion section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Study size</w:t>
            </w: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332" w:type="dxa"/>
          </w:tcPr>
          <w:p w:rsidR="00F40E09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Explain how the study size was arrived at</w:t>
            </w:r>
          </w:p>
        </w:tc>
        <w:tc>
          <w:tcPr>
            <w:tcW w:w="2133" w:type="dxa"/>
          </w:tcPr>
          <w:p w:rsidR="00F40E09" w:rsidRPr="00474433" w:rsidRDefault="004226E1" w:rsidP="00670083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Sample size’ subsection of the Methods section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Quantitative variables</w:t>
            </w: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332" w:type="dxa"/>
          </w:tcPr>
          <w:p w:rsidR="00F40E09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33" w:type="dxa"/>
          </w:tcPr>
          <w:p w:rsidR="00F40E09" w:rsidRPr="00474433" w:rsidRDefault="0025604D" w:rsidP="00553518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Groupings such as those for CD4 were chosen to be in accordance with the HIV literature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Statistical methods</w:t>
            </w: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332" w:type="dxa"/>
          </w:tcPr>
          <w:p w:rsidR="00F40E09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a) Describe all statistical methods, including those used to control for confounding</w:t>
            </w:r>
          </w:p>
        </w:tc>
        <w:tc>
          <w:tcPr>
            <w:tcW w:w="2133" w:type="dxa"/>
          </w:tcPr>
          <w:p w:rsidR="00F40E09" w:rsidRPr="00474433" w:rsidRDefault="004226E1" w:rsidP="00F04170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Statistical methods’ subsection of the Methods section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b) Describe any methods used to examine subgroups and interactions</w:t>
            </w:r>
          </w:p>
        </w:tc>
        <w:tc>
          <w:tcPr>
            <w:tcW w:w="2133" w:type="dxa"/>
          </w:tcPr>
          <w:p w:rsidR="00F40E09" w:rsidRPr="00474433" w:rsidRDefault="004226E1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‘Statistical methods’ subsection of the Methods </w:t>
            </w:r>
            <w:proofErr w:type="gramStart"/>
            <w:r>
              <w:rPr>
                <w:sz w:val="22"/>
                <w:szCs w:val="22"/>
                <w:lang w:eastAsia="ko-KR"/>
              </w:rPr>
              <w:t>section, and ‘Patient description’ subsection of the Results section.</w:t>
            </w:r>
            <w:proofErr w:type="gramEnd"/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5951BC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c) Explain how missing data were addressed</w:t>
            </w:r>
          </w:p>
        </w:tc>
        <w:tc>
          <w:tcPr>
            <w:tcW w:w="2133" w:type="dxa"/>
          </w:tcPr>
          <w:p w:rsidR="00F40E09" w:rsidRPr="00474433" w:rsidRDefault="009F4792" w:rsidP="00D9090A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he few missing data are described in the footnotes to Table 4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(d) </w:t>
            </w:r>
            <w:r w:rsidRPr="00474433">
              <w:rPr>
                <w:i/>
                <w:sz w:val="22"/>
                <w:szCs w:val="22"/>
                <w:lang w:eastAsia="ko-KR"/>
              </w:rPr>
              <w:t>Cohort study</w:t>
            </w:r>
            <w:r w:rsidRPr="00474433">
              <w:rPr>
                <w:sz w:val="22"/>
                <w:szCs w:val="22"/>
                <w:lang w:eastAsia="ko-KR"/>
              </w:rPr>
              <w:t>—If applicable, explain how loss to follow-up was addressed</w:t>
            </w:r>
          </w:p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2133" w:type="dxa"/>
          </w:tcPr>
          <w:p w:rsidR="00F40E09" w:rsidRPr="00474433" w:rsidRDefault="00FB4CC6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Losses to follow-up are addressed by treating them as censored in the survival analysis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e) Describe any sensitivity analyses</w:t>
            </w:r>
          </w:p>
        </w:tc>
        <w:tc>
          <w:tcPr>
            <w:tcW w:w="2133" w:type="dxa"/>
          </w:tcPr>
          <w:p w:rsidR="00F40E09" w:rsidRPr="00474433" w:rsidRDefault="00FB4CC6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None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b/>
                <w:sz w:val="22"/>
                <w:szCs w:val="22"/>
                <w:lang w:eastAsia="ko-KR"/>
              </w:rPr>
            </w:pPr>
            <w:r w:rsidRPr="00474433">
              <w:rPr>
                <w:b/>
                <w:sz w:val="22"/>
                <w:szCs w:val="22"/>
                <w:lang w:eastAsia="ko-KR"/>
              </w:rPr>
              <w:t>Results</w:t>
            </w: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2133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Participants</w:t>
            </w: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3*</w:t>
            </w:r>
          </w:p>
        </w:tc>
        <w:tc>
          <w:tcPr>
            <w:tcW w:w="3332" w:type="dxa"/>
          </w:tcPr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a) Report numbers of individuals at each stage of study—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eg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133" w:type="dxa"/>
          </w:tcPr>
          <w:p w:rsidR="00F40E09" w:rsidRPr="00474433" w:rsidRDefault="00FB4CC6" w:rsidP="007F476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Participants’ subsection of the Methods section, and ‘Number at risk’ table of Figure 2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b) Give reasons for non-participation at each stage</w:t>
            </w:r>
          </w:p>
        </w:tc>
        <w:tc>
          <w:tcPr>
            <w:tcW w:w="2133" w:type="dxa"/>
          </w:tcPr>
          <w:p w:rsidR="00F40E09" w:rsidRPr="00474433" w:rsidRDefault="00EE15A3" w:rsidP="00DE74A4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</w:t>
            </w:r>
            <w:r w:rsidRPr="00EE15A3">
              <w:rPr>
                <w:sz w:val="22"/>
                <w:szCs w:val="22"/>
                <w:lang w:eastAsia="ko-KR"/>
              </w:rPr>
              <w:t>Patient description</w:t>
            </w:r>
            <w:r>
              <w:rPr>
                <w:sz w:val="22"/>
                <w:szCs w:val="22"/>
                <w:lang w:eastAsia="ko-KR"/>
              </w:rPr>
              <w:t>’ subsection of the Results section.</w:t>
            </w:r>
          </w:p>
        </w:tc>
      </w:tr>
      <w:tr w:rsidR="00F40E09" w:rsidRPr="00474433" w:rsidTr="00923B6F">
        <w:tc>
          <w:tcPr>
            <w:tcW w:w="1838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F40E09" w:rsidRPr="00474433" w:rsidRDefault="00F40E0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F40E09" w:rsidRPr="00474433" w:rsidRDefault="00F40E0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c) Consider use of a flow diagram</w:t>
            </w:r>
          </w:p>
        </w:tc>
        <w:tc>
          <w:tcPr>
            <w:tcW w:w="2133" w:type="dxa"/>
          </w:tcPr>
          <w:p w:rsidR="00F40E09" w:rsidRPr="00474433" w:rsidRDefault="00FB4CC6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Not done, because of the complete </w:t>
            </w:r>
            <w:r>
              <w:rPr>
                <w:sz w:val="22"/>
                <w:szCs w:val="22"/>
                <w:lang w:eastAsia="ko-KR"/>
              </w:rPr>
              <w:lastRenderedPageBreak/>
              <w:t>enrolment of those eligible at the end of the previous trial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lastRenderedPageBreak/>
              <w:t>Descriptive data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4*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a) Give characteristics of study participants (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eg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 xml:space="preserve"> demographic, clinical, social) and information on exposures and potential confounders</w:t>
            </w:r>
          </w:p>
        </w:tc>
        <w:tc>
          <w:tcPr>
            <w:tcW w:w="2133" w:type="dxa"/>
          </w:tcPr>
          <w:p w:rsidR="00AC5D19" w:rsidRPr="00474433" w:rsidRDefault="00FB4CC6" w:rsidP="00AE2A18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ables 1 &amp; 2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b) Indicate number of participants with missing data for each variable of interest</w:t>
            </w:r>
          </w:p>
        </w:tc>
        <w:tc>
          <w:tcPr>
            <w:tcW w:w="2133" w:type="dxa"/>
          </w:tcPr>
          <w:p w:rsidR="00AC5D19" w:rsidRPr="00474433" w:rsidRDefault="00FB4CC6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ables 1, 2 &amp; 4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(c) </w:t>
            </w:r>
            <w:r w:rsidRPr="00474433">
              <w:rPr>
                <w:i/>
                <w:sz w:val="22"/>
                <w:szCs w:val="22"/>
                <w:lang w:eastAsia="ko-KR"/>
              </w:rPr>
              <w:t>Cohort study</w:t>
            </w:r>
            <w:r w:rsidRPr="00474433">
              <w:rPr>
                <w:sz w:val="22"/>
                <w:szCs w:val="22"/>
                <w:lang w:eastAsia="ko-KR"/>
              </w:rPr>
              <w:t>—Summarise follow-up time (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eg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>, average and total amount)</w:t>
            </w:r>
          </w:p>
        </w:tc>
        <w:tc>
          <w:tcPr>
            <w:tcW w:w="2133" w:type="dxa"/>
          </w:tcPr>
          <w:p w:rsidR="00AC5D19" w:rsidRPr="00474433" w:rsidRDefault="00DA462E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Figure 2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Outcome data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5*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i/>
                <w:sz w:val="22"/>
                <w:szCs w:val="22"/>
                <w:lang w:eastAsia="ko-KR"/>
              </w:rPr>
              <w:t>Cohort study</w:t>
            </w:r>
            <w:r w:rsidRPr="00474433">
              <w:rPr>
                <w:sz w:val="22"/>
                <w:szCs w:val="22"/>
                <w:lang w:eastAsia="ko-KR"/>
              </w:rPr>
              <w:t>—Report numbers of outcome events or summary measures over time</w:t>
            </w:r>
          </w:p>
        </w:tc>
        <w:tc>
          <w:tcPr>
            <w:tcW w:w="2133" w:type="dxa"/>
          </w:tcPr>
          <w:p w:rsidR="00AC5D19" w:rsidRPr="00474433" w:rsidRDefault="00DA462E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able 4 and Figure 2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DA462E" w:rsidRDefault="00AC5D19" w:rsidP="00F40E09">
            <w:pPr>
              <w:pStyle w:val="TableTitle"/>
              <w:rPr>
                <w:i/>
                <w:strike/>
                <w:sz w:val="22"/>
                <w:szCs w:val="22"/>
                <w:lang w:eastAsia="ko-KR"/>
              </w:rPr>
            </w:pPr>
            <w:r w:rsidRPr="00DA462E">
              <w:rPr>
                <w:i/>
                <w:strike/>
                <w:sz w:val="22"/>
                <w:szCs w:val="22"/>
                <w:lang w:eastAsia="ko-KR"/>
              </w:rPr>
              <w:t>Case-control study</w:t>
            </w:r>
            <w:r w:rsidRPr="00DA462E">
              <w:rPr>
                <w:strike/>
                <w:sz w:val="22"/>
                <w:szCs w:val="22"/>
                <w:lang w:eastAsia="ko-KR"/>
              </w:rPr>
              <w:t>—Report numbers in each exposure category, or summary measures of exposure</w:t>
            </w:r>
          </w:p>
        </w:tc>
        <w:tc>
          <w:tcPr>
            <w:tcW w:w="2133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Main results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a) Give unadjusted estimates and, if applicable, confounder-adjusted estimates and their precision (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eg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>, 95% confidence interval). Make clear which confounders were adjusted for and why they were included</w:t>
            </w:r>
          </w:p>
        </w:tc>
        <w:tc>
          <w:tcPr>
            <w:tcW w:w="2133" w:type="dxa"/>
          </w:tcPr>
          <w:p w:rsidR="00AC5D19" w:rsidRPr="00474433" w:rsidRDefault="00787938" w:rsidP="00DF63C4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‘Relapse-free survival’ and subsequent subsections of the Results section, and Table 4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b) Report category boundaries when continuous variables were categorized</w:t>
            </w:r>
          </w:p>
        </w:tc>
        <w:tc>
          <w:tcPr>
            <w:tcW w:w="2133" w:type="dxa"/>
          </w:tcPr>
          <w:p w:rsidR="00AC5D19" w:rsidRPr="00474433" w:rsidRDefault="00482C42" w:rsidP="00EF316E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ables 1 &amp; 4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(c) If relevant, consider translating estimates of relative risk into absolute risk for a meaningful time period</w:t>
            </w:r>
          </w:p>
        </w:tc>
        <w:tc>
          <w:tcPr>
            <w:tcW w:w="2133" w:type="dxa"/>
          </w:tcPr>
          <w:p w:rsidR="00AC5D19" w:rsidRPr="00474433" w:rsidRDefault="00482C42" w:rsidP="005D4692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 xml:space="preserve">Results are quoted as both rates and proportions.  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Other analyses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Report other analyses done—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eg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 xml:space="preserve"> analyses of subgroups and interactions, and sensitivity analyses</w:t>
            </w:r>
          </w:p>
        </w:tc>
        <w:tc>
          <w:tcPr>
            <w:tcW w:w="2133" w:type="dxa"/>
          </w:tcPr>
          <w:p w:rsidR="00AC5D19" w:rsidRPr="00474433" w:rsidRDefault="00482C42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Not done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b/>
                <w:sz w:val="22"/>
                <w:szCs w:val="22"/>
                <w:lang w:eastAsia="ko-KR"/>
              </w:rPr>
            </w:pPr>
            <w:r w:rsidRPr="00474433">
              <w:rPr>
                <w:b/>
                <w:sz w:val="22"/>
                <w:szCs w:val="22"/>
                <w:lang w:eastAsia="ko-KR"/>
              </w:rPr>
              <w:t>Discussion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2133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Key results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Summarise key results with reference to study objectives</w:t>
            </w:r>
          </w:p>
        </w:tc>
        <w:tc>
          <w:tcPr>
            <w:tcW w:w="2133" w:type="dxa"/>
          </w:tcPr>
          <w:p w:rsidR="00AC5D19" w:rsidRPr="00474433" w:rsidRDefault="00880393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Third and subsequent paragraphs of the Discussion section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Limitations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Discuss limitations of the study, taking into account sources of potential bias or imprecision. </w:t>
            </w:r>
            <w:r w:rsidRPr="00474433">
              <w:rPr>
                <w:sz w:val="22"/>
                <w:szCs w:val="22"/>
                <w:lang w:eastAsia="ko-KR"/>
              </w:rPr>
              <w:lastRenderedPageBreak/>
              <w:t>Discuss both direction and magnitude of any potential bias</w:t>
            </w:r>
          </w:p>
        </w:tc>
        <w:tc>
          <w:tcPr>
            <w:tcW w:w="2133" w:type="dxa"/>
          </w:tcPr>
          <w:p w:rsidR="00AC5D19" w:rsidRPr="00474433" w:rsidRDefault="00494984" w:rsidP="00C56918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lastRenderedPageBreak/>
              <w:t>Third and subsequent paragraphs of the Discussion section.</w:t>
            </w:r>
            <w:r w:rsidR="004249A2">
              <w:rPr>
                <w:sz w:val="22"/>
                <w:szCs w:val="22"/>
                <w:lang w:eastAsia="ko-KR"/>
              </w:rPr>
              <w:t xml:space="preserve"> 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lastRenderedPageBreak/>
              <w:t>Interpretation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33" w:type="dxa"/>
          </w:tcPr>
          <w:p w:rsidR="00AC5D19" w:rsidRPr="00474433" w:rsidRDefault="00494984" w:rsidP="00494984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Fourth and subsequent paragraphs of the Discussion section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proofErr w:type="spellStart"/>
            <w:r w:rsidRPr="00474433">
              <w:rPr>
                <w:sz w:val="22"/>
                <w:szCs w:val="22"/>
                <w:lang w:eastAsia="ko-KR"/>
              </w:rPr>
              <w:t>Generalisability</w:t>
            </w:r>
            <w:proofErr w:type="spellEnd"/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 xml:space="preserve">Discuss the </w:t>
            </w:r>
            <w:proofErr w:type="spellStart"/>
            <w:r w:rsidRPr="00474433">
              <w:rPr>
                <w:sz w:val="22"/>
                <w:szCs w:val="22"/>
                <w:lang w:eastAsia="ko-KR"/>
              </w:rPr>
              <w:t>generalisability</w:t>
            </w:r>
            <w:proofErr w:type="spellEnd"/>
            <w:r w:rsidRPr="00474433">
              <w:rPr>
                <w:sz w:val="22"/>
                <w:szCs w:val="22"/>
                <w:lang w:eastAsia="ko-KR"/>
              </w:rPr>
              <w:t xml:space="preserve"> (external validity) of the study results</w:t>
            </w:r>
          </w:p>
        </w:tc>
        <w:tc>
          <w:tcPr>
            <w:tcW w:w="2133" w:type="dxa"/>
          </w:tcPr>
          <w:p w:rsidR="00AC5D19" w:rsidRPr="00474433" w:rsidRDefault="00673A31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Second paragraph of the Discussion section.</w:t>
            </w: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b/>
                <w:sz w:val="22"/>
                <w:szCs w:val="22"/>
                <w:lang w:eastAsia="ko-KR"/>
              </w:rPr>
            </w:pPr>
            <w:r w:rsidRPr="00474433">
              <w:rPr>
                <w:b/>
                <w:sz w:val="22"/>
                <w:szCs w:val="22"/>
                <w:lang w:eastAsia="ko-KR"/>
              </w:rPr>
              <w:t>Other information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  <w:tc>
          <w:tcPr>
            <w:tcW w:w="2133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</w:p>
        </w:tc>
      </w:tr>
      <w:tr w:rsidR="00AC5D19" w:rsidRPr="00474433" w:rsidTr="00923B6F">
        <w:tc>
          <w:tcPr>
            <w:tcW w:w="1838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Funding</w:t>
            </w:r>
          </w:p>
        </w:tc>
        <w:tc>
          <w:tcPr>
            <w:tcW w:w="851" w:type="dxa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3332" w:type="dxa"/>
          </w:tcPr>
          <w:p w:rsidR="00AC5D19" w:rsidRPr="00474433" w:rsidRDefault="00AC5D19" w:rsidP="00F40E09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33" w:type="dxa"/>
          </w:tcPr>
          <w:p w:rsidR="00AC5D19" w:rsidRPr="00474433" w:rsidRDefault="00482C42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Provided in the relevant section of the online submission system.</w:t>
            </w:r>
          </w:p>
        </w:tc>
      </w:tr>
      <w:tr w:rsidR="00AC5D19" w:rsidRPr="00474433" w:rsidTr="00923B6F">
        <w:tc>
          <w:tcPr>
            <w:tcW w:w="8155" w:type="dxa"/>
            <w:gridSpan w:val="4"/>
          </w:tcPr>
          <w:p w:rsidR="00AC5D19" w:rsidRPr="00474433" w:rsidRDefault="00AC5D19" w:rsidP="00C42BA7">
            <w:pPr>
              <w:pStyle w:val="TableTitle"/>
              <w:rPr>
                <w:sz w:val="22"/>
                <w:szCs w:val="22"/>
                <w:lang w:eastAsia="ko-KR"/>
              </w:rPr>
            </w:pPr>
            <w:r w:rsidRPr="00474433">
              <w:rPr>
                <w:sz w:val="22"/>
                <w:szCs w:val="22"/>
                <w:lang w:eastAsia="ko-KR"/>
              </w:rPr>
              <w:t>*Give information separately for cases and controls in case-control studies and, if applicable, for exposed and unexposed groups in cohort and cross-sectional studies.</w:t>
            </w:r>
          </w:p>
        </w:tc>
      </w:tr>
    </w:tbl>
    <w:p w:rsidR="005902A9" w:rsidRPr="00474433" w:rsidRDefault="00AC5D19" w:rsidP="005902A9">
      <w:pPr>
        <w:pStyle w:val="TableTitle"/>
        <w:rPr>
          <w:sz w:val="22"/>
          <w:szCs w:val="22"/>
          <w:lang w:eastAsia="ko-KR"/>
        </w:rPr>
      </w:pPr>
      <w:r w:rsidRPr="00474433">
        <w:rPr>
          <w:sz w:val="22"/>
          <w:szCs w:val="22"/>
          <w:lang w:eastAsia="ko-KR"/>
        </w:rPr>
        <w:tab/>
      </w:r>
    </w:p>
    <w:sectPr w:rsidR="005902A9" w:rsidRPr="00474433" w:rsidSect="009B0337">
      <w:footerReference w:type="even" r:id="rId6"/>
      <w:footerReference w:type="default" r:id="rId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52F" w:rsidRDefault="00C1152F" w:rsidP="004D3E78">
      <w:r>
        <w:separator/>
      </w:r>
    </w:p>
  </w:endnote>
  <w:endnote w:type="continuationSeparator" w:id="0">
    <w:p w:rsidR="00C1152F" w:rsidRDefault="00C1152F" w:rsidP="004D3E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0CC2" w:rsidRDefault="00DB03DC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0CC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0CC2" w:rsidRDefault="00CE0CC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0CC2" w:rsidRDefault="00DB03DC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0CC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3440">
      <w:rPr>
        <w:rStyle w:val="PageNumber"/>
        <w:noProof/>
      </w:rPr>
      <w:t>1</w:t>
    </w:r>
    <w:r>
      <w:rPr>
        <w:rStyle w:val="PageNumber"/>
      </w:rPr>
      <w:fldChar w:fldCharType="end"/>
    </w:r>
  </w:p>
  <w:p w:rsidR="00CE0CC2" w:rsidRDefault="00CE0CC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52F" w:rsidRDefault="00C1152F" w:rsidP="004D3E78">
      <w:r>
        <w:separator/>
      </w:r>
    </w:p>
  </w:footnote>
  <w:footnote w:type="continuationSeparator" w:id="0">
    <w:p w:rsidR="00C1152F" w:rsidRDefault="00C1152F" w:rsidP="004D3E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wa2dea9vtpne2p5hv50wtxzftzx5zrvd2&quot;&gt;work references&lt;record-ids&gt;&lt;item&gt;12309&lt;/item&gt;&lt;/record-ids&gt;&lt;/item&gt;&lt;/Libraries&gt;"/>
  </w:docVars>
  <w:rsids>
    <w:rsidRoot w:val="00182DE4"/>
    <w:rsid w:val="00023440"/>
    <w:rsid w:val="00027F2B"/>
    <w:rsid w:val="00034847"/>
    <w:rsid w:val="000357B3"/>
    <w:rsid w:val="00046C2E"/>
    <w:rsid w:val="000678A9"/>
    <w:rsid w:val="00073FCF"/>
    <w:rsid w:val="0008263C"/>
    <w:rsid w:val="0008765C"/>
    <w:rsid w:val="000A249D"/>
    <w:rsid w:val="000B15A8"/>
    <w:rsid w:val="000B2BF1"/>
    <w:rsid w:val="000B4E6D"/>
    <w:rsid w:val="000D2092"/>
    <w:rsid w:val="000E021D"/>
    <w:rsid w:val="000E2FD0"/>
    <w:rsid w:val="00114396"/>
    <w:rsid w:val="001221F4"/>
    <w:rsid w:val="0012363B"/>
    <w:rsid w:val="00170549"/>
    <w:rsid w:val="00182DE4"/>
    <w:rsid w:val="001C1E1F"/>
    <w:rsid w:val="001D0F80"/>
    <w:rsid w:val="001E5820"/>
    <w:rsid w:val="001E6600"/>
    <w:rsid w:val="001E78F7"/>
    <w:rsid w:val="001F576F"/>
    <w:rsid w:val="001F5B04"/>
    <w:rsid w:val="0023395B"/>
    <w:rsid w:val="002450FB"/>
    <w:rsid w:val="00254A72"/>
    <w:rsid w:val="00254DA3"/>
    <w:rsid w:val="0025604D"/>
    <w:rsid w:val="002614A7"/>
    <w:rsid w:val="00266E80"/>
    <w:rsid w:val="0027393C"/>
    <w:rsid w:val="002746EB"/>
    <w:rsid w:val="00283583"/>
    <w:rsid w:val="00292288"/>
    <w:rsid w:val="00296DB2"/>
    <w:rsid w:val="002A24E5"/>
    <w:rsid w:val="002E1E60"/>
    <w:rsid w:val="002F73BC"/>
    <w:rsid w:val="003255ED"/>
    <w:rsid w:val="00347CBE"/>
    <w:rsid w:val="0035615A"/>
    <w:rsid w:val="0035654A"/>
    <w:rsid w:val="00367C2E"/>
    <w:rsid w:val="00377423"/>
    <w:rsid w:val="003862F1"/>
    <w:rsid w:val="00391025"/>
    <w:rsid w:val="00392F5F"/>
    <w:rsid w:val="003A22F5"/>
    <w:rsid w:val="003A50E0"/>
    <w:rsid w:val="003C688C"/>
    <w:rsid w:val="004019FD"/>
    <w:rsid w:val="004045F1"/>
    <w:rsid w:val="00415CD4"/>
    <w:rsid w:val="004226E1"/>
    <w:rsid w:val="004249A2"/>
    <w:rsid w:val="00444356"/>
    <w:rsid w:val="00464A22"/>
    <w:rsid w:val="00474433"/>
    <w:rsid w:val="00482C42"/>
    <w:rsid w:val="00487C6C"/>
    <w:rsid w:val="00494984"/>
    <w:rsid w:val="004C189E"/>
    <w:rsid w:val="004D359E"/>
    <w:rsid w:val="004D3E78"/>
    <w:rsid w:val="004F5FA6"/>
    <w:rsid w:val="004F7474"/>
    <w:rsid w:val="005347CD"/>
    <w:rsid w:val="0054558C"/>
    <w:rsid w:val="00547DDA"/>
    <w:rsid w:val="00553518"/>
    <w:rsid w:val="00561E41"/>
    <w:rsid w:val="00576F33"/>
    <w:rsid w:val="005800F3"/>
    <w:rsid w:val="005902A9"/>
    <w:rsid w:val="0059095D"/>
    <w:rsid w:val="00591F51"/>
    <w:rsid w:val="005951BC"/>
    <w:rsid w:val="005B0444"/>
    <w:rsid w:val="005B4DF5"/>
    <w:rsid w:val="005B6087"/>
    <w:rsid w:val="005C3CD7"/>
    <w:rsid w:val="005D4692"/>
    <w:rsid w:val="005E3A0B"/>
    <w:rsid w:val="005F0ACD"/>
    <w:rsid w:val="00614871"/>
    <w:rsid w:val="006167B8"/>
    <w:rsid w:val="00635CFA"/>
    <w:rsid w:val="00661DAC"/>
    <w:rsid w:val="00665D0A"/>
    <w:rsid w:val="00670083"/>
    <w:rsid w:val="00672161"/>
    <w:rsid w:val="00672C0D"/>
    <w:rsid w:val="00673A31"/>
    <w:rsid w:val="0067566B"/>
    <w:rsid w:val="006D1E47"/>
    <w:rsid w:val="006D4080"/>
    <w:rsid w:val="006F45BD"/>
    <w:rsid w:val="007064D6"/>
    <w:rsid w:val="007115CE"/>
    <w:rsid w:val="007151E4"/>
    <w:rsid w:val="00720B82"/>
    <w:rsid w:val="00733896"/>
    <w:rsid w:val="00735E05"/>
    <w:rsid w:val="00740E58"/>
    <w:rsid w:val="00770DB2"/>
    <w:rsid w:val="00775719"/>
    <w:rsid w:val="0078392F"/>
    <w:rsid w:val="00787938"/>
    <w:rsid w:val="007A03BF"/>
    <w:rsid w:val="007F2F87"/>
    <w:rsid w:val="007F4767"/>
    <w:rsid w:val="007F5076"/>
    <w:rsid w:val="00801CE5"/>
    <w:rsid w:val="008173B4"/>
    <w:rsid w:val="00820C66"/>
    <w:rsid w:val="0082497A"/>
    <w:rsid w:val="00854879"/>
    <w:rsid w:val="008569DE"/>
    <w:rsid w:val="00875EDC"/>
    <w:rsid w:val="00876B5A"/>
    <w:rsid w:val="00880393"/>
    <w:rsid w:val="008B1267"/>
    <w:rsid w:val="008B2C23"/>
    <w:rsid w:val="008C1AD4"/>
    <w:rsid w:val="008C255C"/>
    <w:rsid w:val="008D0566"/>
    <w:rsid w:val="008D56F9"/>
    <w:rsid w:val="008F02E7"/>
    <w:rsid w:val="008F4009"/>
    <w:rsid w:val="008F5FB8"/>
    <w:rsid w:val="008F7964"/>
    <w:rsid w:val="00900C9C"/>
    <w:rsid w:val="0091567E"/>
    <w:rsid w:val="00923B6F"/>
    <w:rsid w:val="0093611B"/>
    <w:rsid w:val="0094357B"/>
    <w:rsid w:val="00951783"/>
    <w:rsid w:val="00986127"/>
    <w:rsid w:val="00997E8E"/>
    <w:rsid w:val="009B0337"/>
    <w:rsid w:val="009F4792"/>
    <w:rsid w:val="00A638C9"/>
    <w:rsid w:val="00A81857"/>
    <w:rsid w:val="00A920FF"/>
    <w:rsid w:val="00AA39C2"/>
    <w:rsid w:val="00AC5D19"/>
    <w:rsid w:val="00AE2A18"/>
    <w:rsid w:val="00AE2A82"/>
    <w:rsid w:val="00AF519D"/>
    <w:rsid w:val="00B05858"/>
    <w:rsid w:val="00B218D1"/>
    <w:rsid w:val="00B22E9E"/>
    <w:rsid w:val="00B30642"/>
    <w:rsid w:val="00B4438F"/>
    <w:rsid w:val="00B5657B"/>
    <w:rsid w:val="00B67220"/>
    <w:rsid w:val="00B7211B"/>
    <w:rsid w:val="00B81321"/>
    <w:rsid w:val="00BA0083"/>
    <w:rsid w:val="00BC636C"/>
    <w:rsid w:val="00BC7601"/>
    <w:rsid w:val="00BC7AEF"/>
    <w:rsid w:val="00C03F90"/>
    <w:rsid w:val="00C1152F"/>
    <w:rsid w:val="00C278DA"/>
    <w:rsid w:val="00C326D6"/>
    <w:rsid w:val="00C56918"/>
    <w:rsid w:val="00C62B47"/>
    <w:rsid w:val="00C715C8"/>
    <w:rsid w:val="00CB1256"/>
    <w:rsid w:val="00CB3B69"/>
    <w:rsid w:val="00CB4507"/>
    <w:rsid w:val="00CB614C"/>
    <w:rsid w:val="00CE0CC2"/>
    <w:rsid w:val="00CF742C"/>
    <w:rsid w:val="00D13C05"/>
    <w:rsid w:val="00D51135"/>
    <w:rsid w:val="00D60434"/>
    <w:rsid w:val="00D73178"/>
    <w:rsid w:val="00D9090A"/>
    <w:rsid w:val="00D9387F"/>
    <w:rsid w:val="00DA2E9C"/>
    <w:rsid w:val="00DA3A96"/>
    <w:rsid w:val="00DA462E"/>
    <w:rsid w:val="00DA6FAC"/>
    <w:rsid w:val="00DB03DC"/>
    <w:rsid w:val="00DE491F"/>
    <w:rsid w:val="00DE74A4"/>
    <w:rsid w:val="00DF120C"/>
    <w:rsid w:val="00DF2C5C"/>
    <w:rsid w:val="00DF63C4"/>
    <w:rsid w:val="00EA762D"/>
    <w:rsid w:val="00EE15A3"/>
    <w:rsid w:val="00EE5757"/>
    <w:rsid w:val="00EF316E"/>
    <w:rsid w:val="00F018C0"/>
    <w:rsid w:val="00F04170"/>
    <w:rsid w:val="00F15A36"/>
    <w:rsid w:val="00F16AFF"/>
    <w:rsid w:val="00F2574D"/>
    <w:rsid w:val="00F40E09"/>
    <w:rsid w:val="00F445C9"/>
    <w:rsid w:val="00F44F1E"/>
    <w:rsid w:val="00F66CFF"/>
    <w:rsid w:val="00F80855"/>
    <w:rsid w:val="00F82D57"/>
    <w:rsid w:val="00F85518"/>
    <w:rsid w:val="00FB3FE5"/>
    <w:rsid w:val="00FB4CC6"/>
    <w:rsid w:val="00FC119B"/>
    <w:rsid w:val="00FD0867"/>
    <w:rsid w:val="00FD54F3"/>
    <w:rsid w:val="00FF0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paragraph" w:styleId="ListParagraph">
    <w:name w:val="List Paragraph"/>
    <w:basedOn w:val="Normal"/>
    <w:uiPriority w:val="34"/>
    <w:qFormat/>
    <w:rsid w:val="0027393C"/>
    <w:pPr>
      <w:ind w:left="720"/>
      <w:contextualSpacing/>
    </w:pPr>
  </w:style>
  <w:style w:type="paragraph" w:customStyle="1" w:styleId="TableNote">
    <w:name w:val="TableNote"/>
    <w:basedOn w:val="Normal"/>
    <w:rsid w:val="005902A9"/>
    <w:pPr>
      <w:spacing w:line="300" w:lineRule="exact"/>
    </w:pPr>
    <w:rPr>
      <w:rFonts w:ascii="Times New Roman" w:eastAsia="Malgun Gothic" w:hAnsi="Times New Roman" w:cs="Times New Roman"/>
      <w:szCs w:val="20"/>
    </w:rPr>
  </w:style>
  <w:style w:type="paragraph" w:customStyle="1" w:styleId="TableTitle">
    <w:name w:val="TableTitle"/>
    <w:basedOn w:val="Normal"/>
    <w:rsid w:val="005902A9"/>
    <w:pPr>
      <w:spacing w:line="300" w:lineRule="exact"/>
    </w:pPr>
    <w:rPr>
      <w:rFonts w:ascii="Times New Roman" w:eastAsia="Malgun Gothic" w:hAnsi="Times New Roman" w:cs="Times New Roman"/>
      <w:szCs w:val="20"/>
    </w:rPr>
  </w:style>
  <w:style w:type="paragraph" w:customStyle="1" w:styleId="TableSubHead">
    <w:name w:val="TableSubHead"/>
    <w:basedOn w:val="Normal"/>
    <w:rsid w:val="005902A9"/>
    <w:pPr>
      <w:spacing w:before="120"/>
    </w:pPr>
    <w:rPr>
      <w:rFonts w:ascii="Times New Roman" w:eastAsia="Malgun Gothic" w:hAnsi="Times New Roman" w:cs="Times New Roman"/>
      <w:b/>
      <w:szCs w:val="20"/>
    </w:rPr>
  </w:style>
  <w:style w:type="table" w:styleId="TableGrid">
    <w:name w:val="Table Grid"/>
    <w:basedOn w:val="TableNormal"/>
    <w:rsid w:val="005902A9"/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E5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7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7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75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C255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6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9-16T18:33:00Z</dcterms:created>
  <dcterms:modified xsi:type="dcterms:W3CDTF">2018-09-16T18:33:00Z</dcterms:modified>
</cp:coreProperties>
</file>